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</w:rPr>
        <w:t>Supplemental Materials</w:t>
      </w:r>
    </w:p>
    <w:p>
      <w:pPr>
        <w:pStyle w:val="Normal"/>
        <w:rPr>
          <w:b/>
          <w:b/>
        </w:rPr>
      </w:pPr>
      <w:r>
        <w:rPr>
          <w:b/>
        </w:rPr>
        <w:t>Table 2. Individual Studies - Cochrane Risk of Bias for RCTs* (n=30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1190"/>
        <w:gridCol w:w="1080"/>
        <w:gridCol w:w="1260"/>
        <w:gridCol w:w="1170"/>
        <w:gridCol w:w="1170"/>
        <w:gridCol w:w="1170"/>
        <w:gridCol w:w="1080"/>
        <w:gridCol w:w="1052"/>
      </w:tblGrid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ndom Sequence Generation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sz w:val="18"/>
                <w:szCs w:val="20"/>
              </w:rPr>
              <w:t>N= 4 High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ocation Concealment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sz w:val="18"/>
                <w:szCs w:val="20"/>
              </w:rPr>
              <w:t>N=4 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linding of Participants and Personnel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sz w:val="18"/>
                <w:szCs w:val="20"/>
              </w:rPr>
              <w:t>N=9 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linding of Outcome Assessment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sz w:val="18"/>
                <w:szCs w:val="20"/>
              </w:rPr>
              <w:t>N=2 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complete Outcome Data (2-6 weeks)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sz w:val="18"/>
                <w:szCs w:val="20"/>
              </w:rPr>
              <w:t>N=5 High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complete Outcome Data (&gt; 6 weeks)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sz w:val="18"/>
                <w:szCs w:val="20"/>
              </w:rPr>
              <w:t>N=0 High Risk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lective Reporting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sz w:val="18"/>
                <w:szCs w:val="20"/>
              </w:rPr>
              <w:t>N=0 High Risk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en (2015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ggermont (2010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uck (2014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renz (2012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chards (2005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chards (2011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en (1999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hrman (2009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arris (2012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lson (2010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za (2010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ondanelli (2011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den (2004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n (2010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an Someren (1998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coli-Israel (2002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coli-Israel (2003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urns (2009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lkins (2007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wling (2005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yketsos (1999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essi (1999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essi (2005)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nell (2007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wling (2008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mmack (2009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rtin (2007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uslander (2006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emersma-Van Der Lek (2008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hnelle (1999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Risk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  <w:shd w:fill="FFFFFF" w:val="clear"/>
        </w:rPr>
        <w:t>Higgins JP, Altman DG, Gøtzsche PC, Jüni P, Moher D, Oxman AD, Savović J, Schulz KF,</w:t>
      </w:r>
      <w:r>
        <w:rPr>
          <w:rFonts w:eastAsia="Times New Roman"/>
          <w:color w:val="222222"/>
          <w:sz w:val="20"/>
          <w:szCs w:val="20"/>
          <w:shd w:fill="FFFFFF" w:val="clear"/>
        </w:rPr>
        <w:t xml:space="preserve"> Weeks L, Sterne JA. The Cochrane Collaboration’s tool for assessing risk of bias in randomised trials. BMJ. 2011 Oct 18;343:d5928. </w:t>
      </w:r>
      <w:r>
        <w:rPr>
          <w:rFonts w:eastAsia="Times New Roman"/>
          <w:color w:val="333333"/>
          <w:sz w:val="20"/>
          <w:szCs w:val="20"/>
          <w:shd w:fill="FFFFFF" w:val="clear"/>
        </w:rPr>
        <w:t>https://doi.org/10.1136/bmj.d5928</w:t>
      </w:r>
    </w:p>
    <w:p>
      <w:pPr>
        <w:pStyle w:val="Normal"/>
        <w:rPr>
          <w:rFonts w:eastAsia="Times New Roman" w:cs="Arial"/>
          <w:color w:val="222222"/>
          <w:sz w:val="20"/>
          <w:szCs w:val="20"/>
          <w:shd w:fill="FFFFFF" w:val="clear"/>
        </w:rPr>
      </w:pPr>
      <w:r>
        <w:rPr>
          <w:rFonts w:eastAsia="Times New Roman" w:cs="Arial"/>
          <w:color w:val="222222"/>
          <w:sz w:val="20"/>
          <w:szCs w:val="20"/>
          <w:shd w:fill="FFFFFF" w:val="clear"/>
        </w:rPr>
      </w:r>
    </w:p>
    <w:p>
      <w:pPr>
        <w:pStyle w:val="Normal"/>
        <w:rPr/>
      </w:pPr>
      <w:r>
        <w:rPr>
          <w:sz w:val="20"/>
          <w:szCs w:val="20"/>
        </w:rPr>
        <w:t>* Category of Interventions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P = Clinical Care Practic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BP = Mind-Body Practic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PS = Social and Physical Stimul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HP = Complementary Health Practic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NV = Environmen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C = Multi-Componen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eastAsia="ＭＳ 明朝"/>
    </w:rPr>
  </w:style>
  <w:style w:type="character" w:styleId="WW8Num2z0">
    <w:name w:val="WW8Num2z0"/>
    <w:qFormat/>
    <w:rPr>
      <w:rFonts w:ascii="Symbol" w:hAnsi="Symbol" w:eastAsia="ＭＳ 明朝" w:cs="Times New Roman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20:40:00Z</dcterms:created>
  <dc:creator>Elizabeth Capezuti</dc:creator>
  <dc:description/>
  <cp:keywords/>
  <dc:language>en-US</dc:language>
  <cp:lastModifiedBy>Elizabeth Capezuti</cp:lastModifiedBy>
  <cp:lastPrinted>2017-09-06T13:40:00Z</cp:lastPrinted>
  <dcterms:modified xsi:type="dcterms:W3CDTF">2018-06-05T20:41:00Z</dcterms:modified>
  <cp:revision>3</cp:revision>
  <dc:subject/>
  <dc:title/>
</cp:coreProperties>
</file>